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542" w:rsidRPr="004D1906" w:rsidRDefault="00F222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4 Table S4</w:t>
      </w:r>
      <w:r w:rsidR="00067D09" w:rsidRPr="004D19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5C30BD" w:rsidRPr="004D19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B581B" w:rsidRPr="004D19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llelic association results of 70% and 50% random subsets in comparison to the total cohort</w:t>
      </w:r>
    </w:p>
    <w:tbl>
      <w:tblPr>
        <w:tblStyle w:val="LightList"/>
        <w:tblW w:w="0" w:type="auto"/>
        <w:tblLook w:val="0400"/>
      </w:tblPr>
      <w:tblGrid>
        <w:gridCol w:w="828"/>
        <w:gridCol w:w="1260"/>
        <w:gridCol w:w="1271"/>
        <w:gridCol w:w="1350"/>
        <w:gridCol w:w="1260"/>
        <w:gridCol w:w="990"/>
        <w:gridCol w:w="1530"/>
        <w:gridCol w:w="1770"/>
        <w:gridCol w:w="1464"/>
      </w:tblGrid>
      <w:tr w:rsidR="00CD5E36" w:rsidRPr="005C30BD" w:rsidTr="00271A20">
        <w:trPr>
          <w:cnfStyle w:val="000000100000"/>
          <w:trHeight w:val="395"/>
        </w:trPr>
        <w:tc>
          <w:tcPr>
            <w:tcW w:w="828" w:type="dxa"/>
            <w:vMerge w:val="restart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No</w:t>
            </w:r>
            <w:proofErr w:type="spellEnd"/>
          </w:p>
        </w:tc>
        <w:tc>
          <w:tcPr>
            <w:tcW w:w="1260" w:type="dxa"/>
            <w:vMerge w:val="restart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271" w:type="dxa"/>
            <w:vMerge w:val="restart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1350" w:type="dxa"/>
            <w:vMerge w:val="restart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Sample</w:t>
            </w:r>
          </w:p>
        </w:tc>
        <w:tc>
          <w:tcPr>
            <w:tcW w:w="1260" w:type="dxa"/>
            <w:vMerge w:val="restart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</w:t>
            </w:r>
          </w:p>
        </w:tc>
        <w:tc>
          <w:tcPr>
            <w:tcW w:w="2520" w:type="dxa"/>
            <w:gridSpan w:val="2"/>
          </w:tcPr>
          <w:p w:rsidR="00CD5E36" w:rsidRPr="005C30BD" w:rsidRDefault="00314473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</w:t>
            </w:r>
            <w:r w:rsidR="00CD5E36"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F</w:t>
            </w:r>
          </w:p>
        </w:tc>
        <w:tc>
          <w:tcPr>
            <w:tcW w:w="1770" w:type="dxa"/>
            <w:vMerge w:val="restart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(95%C.I)</w:t>
            </w:r>
          </w:p>
        </w:tc>
        <w:tc>
          <w:tcPr>
            <w:tcW w:w="1464" w:type="dxa"/>
            <w:vMerge w:val="restart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D5E36" w:rsidRPr="005C30BD" w:rsidTr="00271A20">
        <w:tc>
          <w:tcPr>
            <w:tcW w:w="828" w:type="dxa"/>
            <w:vMerge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1" w:type="dxa"/>
            <w:vMerge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1530" w:type="dxa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770" w:type="dxa"/>
            <w:vMerge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4" w:type="dxa"/>
            <w:vMerge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633B2" w:rsidRPr="005C30BD" w:rsidTr="00271A20">
        <w:trPr>
          <w:cnfStyle w:val="000000100000"/>
        </w:trPr>
        <w:tc>
          <w:tcPr>
            <w:tcW w:w="828" w:type="dxa"/>
          </w:tcPr>
          <w:p w:rsidR="00D633B2" w:rsidRPr="005C30BD" w:rsidRDefault="00D633B2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</w:tcPr>
          <w:p w:rsidR="00D633B2" w:rsidRPr="005C30BD" w:rsidRDefault="00D633B2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1" w:type="dxa"/>
          </w:tcPr>
          <w:p w:rsidR="00D633B2" w:rsidRPr="005C30BD" w:rsidRDefault="00D633B2" w:rsidP="00D633B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D633B2" w:rsidRPr="005C30BD" w:rsidRDefault="00D633B2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</w:tcPr>
          <w:p w:rsidR="00D633B2" w:rsidRPr="005C30BD" w:rsidRDefault="00D633B2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D633B2" w:rsidRPr="005C30BD" w:rsidRDefault="00D633B2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</w:tcPr>
          <w:p w:rsidR="00D633B2" w:rsidRPr="005C30BD" w:rsidRDefault="00D633B2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0" w:type="dxa"/>
          </w:tcPr>
          <w:p w:rsidR="00D633B2" w:rsidRPr="005C30BD" w:rsidRDefault="00D633B2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4" w:type="dxa"/>
          </w:tcPr>
          <w:p w:rsidR="00D633B2" w:rsidRPr="005C30BD" w:rsidRDefault="00D633B2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D5E36" w:rsidRPr="005C30BD" w:rsidTr="00271A20">
        <w:trPr>
          <w:trHeight w:val="345"/>
        </w:trPr>
        <w:tc>
          <w:tcPr>
            <w:tcW w:w="828" w:type="dxa"/>
            <w:noWrap/>
            <w:hideMark/>
          </w:tcPr>
          <w:p w:rsidR="00CD5E36" w:rsidRPr="005C30BD" w:rsidRDefault="00CD5E36" w:rsidP="00CD5E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CD5E36" w:rsidRPr="005C30BD" w:rsidRDefault="00CD5E36" w:rsidP="00CD5E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ADIPOQ</w:t>
            </w:r>
          </w:p>
        </w:tc>
        <w:tc>
          <w:tcPr>
            <w:tcW w:w="1271" w:type="dxa"/>
            <w:noWrap/>
            <w:hideMark/>
          </w:tcPr>
          <w:p w:rsidR="00CD5E36" w:rsidRPr="005C30BD" w:rsidRDefault="00CD5E36" w:rsidP="00CD5E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2241766</w:t>
            </w:r>
          </w:p>
        </w:tc>
        <w:tc>
          <w:tcPr>
            <w:tcW w:w="1350" w:type="dxa"/>
            <w:noWrap/>
            <w:hideMark/>
          </w:tcPr>
          <w:p w:rsidR="00CD5E36" w:rsidRPr="005C30BD" w:rsidRDefault="00CD5E36" w:rsidP="00CD5E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  <w:noWrap/>
            <w:hideMark/>
          </w:tcPr>
          <w:p w:rsidR="00CD5E36" w:rsidRPr="005C30BD" w:rsidRDefault="00CD5E36" w:rsidP="00CD5E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90" w:type="dxa"/>
            <w:noWrap/>
            <w:hideMark/>
          </w:tcPr>
          <w:p w:rsidR="00CD5E36" w:rsidRPr="005C30BD" w:rsidRDefault="00CD5E36" w:rsidP="00CD5E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530" w:type="dxa"/>
            <w:noWrap/>
            <w:hideMark/>
          </w:tcPr>
          <w:p w:rsidR="00CD5E36" w:rsidRPr="005C30BD" w:rsidRDefault="00CD5E36" w:rsidP="00CD5E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770" w:type="dxa"/>
            <w:noWrap/>
            <w:hideMark/>
          </w:tcPr>
          <w:p w:rsidR="00CD5E36" w:rsidRPr="005C30BD" w:rsidRDefault="00CD5E36" w:rsidP="00CD5E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3.72(3.01-4.60)</w:t>
            </w:r>
          </w:p>
        </w:tc>
        <w:tc>
          <w:tcPr>
            <w:tcW w:w="1464" w:type="dxa"/>
            <w:noWrap/>
            <w:hideMark/>
          </w:tcPr>
          <w:p w:rsidR="00CD5E36" w:rsidRPr="005C30BD" w:rsidRDefault="00CD5E36" w:rsidP="00CD5E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3.14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6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4.01(3.12-5.16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6.69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9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D633B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3.92(2.90-5.28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2.48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0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FEM1B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6494730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2.20(1.80-2.70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44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4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2.34(1.83-2.99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6.46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2.13(1.61-2.82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9.89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8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INSR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1799817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54(0.43-0.68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.07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8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9(0.37-0.64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2.55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9(0.36-0.67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9.71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INSR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2059806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4(1.17-1.68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1D4111" w:rsidRPr="005C30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43(1.15-1.77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1D4111" w:rsidRPr="005C30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40(1.08-1.82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FST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11745088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8(0.14-0.55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9.41x10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2(0.09-0.53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6(0.08-0.80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FTO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9939609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43(1.18-1.73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53(1.21-1.92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57(1.20-2.06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FTO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9940128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31(1.10-1.57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39(1.12-1.71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1D4111" w:rsidRPr="005C30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1D4111" w:rsidRPr="005C30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55(1.20-1.98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FTO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1421085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26(1.04-1.51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33(1.06-1.65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57(1.21-2.03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FTO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17817449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22(1.02-1.48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34(1.07-1.68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1D4111" w:rsidRPr="005C30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31(1.00-1.71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FTO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8050136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22(1.02-1.48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33(1.06-1.66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1D4111" w:rsidRPr="005C30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31(1.00-1.70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IRS2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12584136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55(0.34-0.90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64(0.36-1.11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51(0.26-0.99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IRS2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1805097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2.03(1.09-3.80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99(0.98-4.02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43(0.63-3.26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LEPR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1805094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74(0.56-0.99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D4111" w:rsidRPr="005C30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80(0.57-1.12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.28(0.84-1.96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c9orf3</w:t>
            </w: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rs3802457</w:t>
            </w: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67(0.48-0.94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CD5E36" w:rsidRPr="005C30BD" w:rsidTr="00271A20"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57(0.38-0.86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CD5E36" w:rsidRPr="005C30BD" w:rsidTr="00271A20">
        <w:trPr>
          <w:cnfStyle w:val="000000100000"/>
        </w:trPr>
        <w:tc>
          <w:tcPr>
            <w:tcW w:w="828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53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D4111" w:rsidRPr="005C30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85(0.55-1.33)</w:t>
            </w:r>
          </w:p>
        </w:tc>
        <w:tc>
          <w:tcPr>
            <w:tcW w:w="1464" w:type="dxa"/>
          </w:tcPr>
          <w:p w:rsidR="00CD5E36" w:rsidRPr="005C30BD" w:rsidRDefault="00CD5E36" w:rsidP="001E43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30BD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  <w:r w:rsidRPr="005C30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</w:tbl>
    <w:tbl>
      <w:tblPr>
        <w:tblW w:w="10700" w:type="dxa"/>
        <w:tblInd w:w="93" w:type="dxa"/>
        <w:tblLook w:val="04A0"/>
      </w:tblPr>
      <w:tblGrid>
        <w:gridCol w:w="3060"/>
        <w:gridCol w:w="960"/>
        <w:gridCol w:w="960"/>
        <w:gridCol w:w="1000"/>
        <w:gridCol w:w="1520"/>
        <w:gridCol w:w="2000"/>
        <w:gridCol w:w="1200"/>
      </w:tblGrid>
      <w:tr w:rsidR="005B20C1" w:rsidRPr="00BB581E" w:rsidTr="001E439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C1" w:rsidRPr="00BB581E" w:rsidRDefault="005B20C1" w:rsidP="001E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81E">
              <w:rPr>
                <w:rFonts w:ascii="Times New Roman" w:eastAsia="Times New Roman" w:hAnsi="Times New Roman" w:cs="Times New Roman"/>
                <w:color w:val="000000"/>
              </w:rPr>
              <w:t>#- P value not signific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C1" w:rsidRPr="00BB581E" w:rsidRDefault="005B20C1" w:rsidP="001E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0C1" w:rsidRPr="00BB581E" w:rsidRDefault="005B20C1" w:rsidP="001E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C1" w:rsidRPr="00BB581E" w:rsidRDefault="005B20C1" w:rsidP="001E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C1" w:rsidRPr="00BB581E" w:rsidRDefault="005B20C1" w:rsidP="001E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C1" w:rsidRPr="00BB581E" w:rsidRDefault="005B20C1" w:rsidP="001E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C1" w:rsidRPr="00BB581E" w:rsidRDefault="005B20C1" w:rsidP="001E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B20C1" w:rsidRPr="00BB581E" w:rsidRDefault="005B20C1" w:rsidP="005B20C1">
      <w:pPr>
        <w:rPr>
          <w:rFonts w:ascii="Times New Roman" w:hAnsi="Times New Roman" w:cs="Times New Roman"/>
        </w:rPr>
      </w:pPr>
    </w:p>
    <w:p w:rsidR="003B581B" w:rsidRDefault="003B581B"/>
    <w:tbl>
      <w:tblPr>
        <w:tblW w:w="10700" w:type="dxa"/>
        <w:tblInd w:w="93" w:type="dxa"/>
        <w:tblLook w:val="04A0"/>
      </w:tblPr>
      <w:tblGrid>
        <w:gridCol w:w="960"/>
        <w:gridCol w:w="960"/>
        <w:gridCol w:w="1140"/>
        <w:gridCol w:w="960"/>
        <w:gridCol w:w="960"/>
        <w:gridCol w:w="1000"/>
        <w:gridCol w:w="1520"/>
        <w:gridCol w:w="2000"/>
        <w:gridCol w:w="1200"/>
      </w:tblGrid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5E36" w:rsidRPr="00CD5E36" w:rsidTr="00CD5E36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E36" w:rsidRPr="00CD5E36" w:rsidRDefault="00CD5E36" w:rsidP="00CD5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D5E36" w:rsidRDefault="00CD5E36"/>
    <w:sectPr w:rsidR="00CD5E36" w:rsidSect="003B58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B581B"/>
    <w:rsid w:val="00067D09"/>
    <w:rsid w:val="001D4111"/>
    <w:rsid w:val="00271A20"/>
    <w:rsid w:val="00314473"/>
    <w:rsid w:val="003B581B"/>
    <w:rsid w:val="004D1906"/>
    <w:rsid w:val="005773F1"/>
    <w:rsid w:val="005B20C1"/>
    <w:rsid w:val="005C30BD"/>
    <w:rsid w:val="007853B8"/>
    <w:rsid w:val="008C4542"/>
    <w:rsid w:val="00904502"/>
    <w:rsid w:val="00990866"/>
    <w:rsid w:val="00A022F3"/>
    <w:rsid w:val="00BB581E"/>
    <w:rsid w:val="00BC7DB8"/>
    <w:rsid w:val="00C33E2B"/>
    <w:rsid w:val="00CD5E36"/>
    <w:rsid w:val="00D633B2"/>
    <w:rsid w:val="00F22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3B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3144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271A2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7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OME</cp:lastModifiedBy>
  <cp:revision>34</cp:revision>
  <dcterms:created xsi:type="dcterms:W3CDTF">2020-08-02T09:15:00Z</dcterms:created>
  <dcterms:modified xsi:type="dcterms:W3CDTF">2021-08-14T10:02:00Z</dcterms:modified>
</cp:coreProperties>
</file>